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BF31D" w14:textId="2202FCAE" w:rsidR="005377DD" w:rsidRPr="007071CF" w:rsidRDefault="00204826" w:rsidP="005377DD">
      <w:pPr>
        <w:rPr>
          <w:rFonts w:ascii="Times New Roman" w:hAnsi="Times New Roman"/>
          <w:b/>
          <w:bCs/>
          <w:color w:val="auto"/>
          <w:sz w:val="22"/>
          <w:szCs w:val="22"/>
          <w:lang w:bidi="th-TH"/>
        </w:rPr>
      </w:pPr>
      <w:bookmarkStart w:id="0" w:name="_Hlk156772304"/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>S</w:t>
      </w:r>
      <w:r w:rsidR="001218DC" w:rsidRPr="007071CF">
        <w:rPr>
          <w:rFonts w:ascii="Times New Roman" w:hAnsi="Times New Roman"/>
          <w:b/>
          <w:bCs/>
          <w:color w:val="auto"/>
          <w:sz w:val="22"/>
          <w:szCs w:val="22"/>
        </w:rPr>
        <w:t>6</w:t>
      </w:r>
      <w:r w:rsidR="00573628"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 </w:t>
      </w:r>
      <w:r w:rsidR="006D2090" w:rsidRPr="007071CF">
        <w:rPr>
          <w:rFonts w:ascii="Times New Roman" w:hAnsi="Times New Roman"/>
          <w:b/>
          <w:bCs/>
          <w:color w:val="auto"/>
          <w:sz w:val="22"/>
          <w:szCs w:val="22"/>
        </w:rPr>
        <w:t>Table</w:t>
      </w:r>
      <w:r w:rsidR="005377DD"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. </w:t>
      </w:r>
      <w:bookmarkStart w:id="1" w:name="_Hlk203891226"/>
      <w:r w:rsidR="005377DD" w:rsidRPr="007071CF">
        <w:rPr>
          <w:rFonts w:ascii="Times New Roman" w:hAnsi="Times New Roman"/>
          <w:b/>
          <w:bCs/>
          <w:color w:val="auto"/>
          <w:sz w:val="22"/>
          <w:szCs w:val="22"/>
        </w:rPr>
        <w:t>Total BaP</w:t>
      </w:r>
      <w:r w:rsidR="005377DD" w:rsidRPr="007071CF">
        <w:rPr>
          <w:rFonts w:ascii="Times New Roman" w:hAnsi="Times New Roman"/>
          <w:b/>
          <w:bCs/>
          <w:color w:val="auto"/>
          <w:sz w:val="22"/>
          <w:szCs w:val="22"/>
          <w:vertAlign w:val="subscript"/>
        </w:rPr>
        <w:t>eg</w:t>
      </w:r>
      <w:r w:rsidR="005377DD"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 for PM</w:t>
      </w:r>
      <w:r w:rsidR="005377DD" w:rsidRPr="007071CF">
        <w:rPr>
          <w:rFonts w:ascii="Times New Roman" w:hAnsi="Times New Roman"/>
          <w:b/>
          <w:bCs/>
          <w:color w:val="auto"/>
          <w:sz w:val="22"/>
          <w:szCs w:val="22"/>
          <w:vertAlign w:val="subscript"/>
        </w:rPr>
        <w:t>10</w:t>
      </w:r>
      <w:r w:rsidR="005377DD" w:rsidRPr="007071CF">
        <w:rPr>
          <w:rFonts w:ascii="Times New Roman" w:hAnsi="Times New Roman"/>
          <w:b/>
          <w:bCs/>
          <w:color w:val="auto"/>
          <w:sz w:val="22"/>
          <w:szCs w:val="22"/>
        </w:rPr>
        <w:t>-bound PAH in six provinces.</w:t>
      </w:r>
      <w:bookmarkEnd w:id="1"/>
    </w:p>
    <w:tbl>
      <w:tblPr>
        <w:tblStyle w:val="TableGrid"/>
        <w:tblW w:w="10331" w:type="dxa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7"/>
        <w:gridCol w:w="778"/>
        <w:gridCol w:w="1145"/>
        <w:gridCol w:w="1225"/>
        <w:gridCol w:w="1145"/>
        <w:gridCol w:w="1145"/>
        <w:gridCol w:w="1208"/>
        <w:gridCol w:w="1208"/>
      </w:tblGrid>
      <w:tr w:rsidR="00E436E6" w:rsidRPr="007071CF" w14:paraId="5B22C093" w14:textId="77777777" w:rsidTr="00E868FF">
        <w:tc>
          <w:tcPr>
            <w:tcW w:w="2477" w:type="dxa"/>
            <w:vMerge w:val="restart"/>
          </w:tcPr>
          <w:p w14:paraId="141A818B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PAHs</w:t>
            </w:r>
          </w:p>
        </w:tc>
        <w:tc>
          <w:tcPr>
            <w:tcW w:w="778" w:type="dxa"/>
            <w:vMerge w:val="restart"/>
          </w:tcPr>
          <w:p w14:paraId="57E87B73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TEF</w:t>
            </w:r>
          </w:p>
        </w:tc>
        <w:tc>
          <w:tcPr>
            <w:tcW w:w="7076" w:type="dxa"/>
            <w:gridSpan w:val="6"/>
          </w:tcPr>
          <w:p w14:paraId="0CD4CF56" w14:textId="3A46EFE9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BaP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bscript"/>
                <w:lang w:bidi="th-TH"/>
              </w:rPr>
              <w:t>eq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 xml:space="preserve"> </w:t>
            </w:r>
            <w:r w:rsidR="00E868FF"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or PM</w:t>
            </w:r>
            <w:r w:rsidR="00E868FF" w:rsidRPr="007071CF">
              <w:rPr>
                <w:rFonts w:ascii="Times New Roman" w:hAnsi="Times New Roman"/>
                <w:color w:val="auto"/>
                <w:sz w:val="22"/>
                <w:szCs w:val="22"/>
                <w:vertAlign w:val="subscript"/>
              </w:rPr>
              <w:t>10</w:t>
            </w:r>
            <w:r w:rsidR="00E868FF"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-bound PAH 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(mg/m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3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)</w:t>
            </w:r>
          </w:p>
        </w:tc>
      </w:tr>
      <w:tr w:rsidR="00E436E6" w:rsidRPr="007071CF" w14:paraId="2C08A185" w14:textId="77777777" w:rsidTr="00E868FF">
        <w:tc>
          <w:tcPr>
            <w:tcW w:w="2477" w:type="dxa"/>
            <w:vMerge/>
            <w:tcBorders>
              <w:bottom w:val="single" w:sz="4" w:space="0" w:color="auto"/>
            </w:tcBorders>
          </w:tcPr>
          <w:p w14:paraId="5F42B94B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</w:p>
        </w:tc>
        <w:tc>
          <w:tcPr>
            <w:tcW w:w="778" w:type="dxa"/>
            <w:vMerge/>
            <w:tcBorders>
              <w:bottom w:val="single" w:sz="4" w:space="0" w:color="auto"/>
            </w:tcBorders>
          </w:tcPr>
          <w:p w14:paraId="1DCB4FAF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1BBCB375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BKK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313D62E6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NBI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1B07F1C4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PTT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1AD2A860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SPK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1E9218E2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SKN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65D15DCE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NPT</w:t>
            </w:r>
          </w:p>
        </w:tc>
      </w:tr>
      <w:tr w:rsidR="00E436E6" w:rsidRPr="007071CF" w14:paraId="1C5CB412" w14:textId="77777777" w:rsidTr="00E868FF">
        <w:tc>
          <w:tcPr>
            <w:tcW w:w="2477" w:type="dxa"/>
            <w:tcBorders>
              <w:bottom w:val="nil"/>
            </w:tcBorders>
          </w:tcPr>
          <w:p w14:paraId="6229448E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Napthalene</w:t>
            </w:r>
          </w:p>
        </w:tc>
        <w:tc>
          <w:tcPr>
            <w:tcW w:w="778" w:type="dxa"/>
            <w:tcBorders>
              <w:bottom w:val="nil"/>
            </w:tcBorders>
          </w:tcPr>
          <w:p w14:paraId="6437E23C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0.001</w:t>
            </w:r>
          </w:p>
        </w:tc>
        <w:tc>
          <w:tcPr>
            <w:tcW w:w="1145" w:type="dxa"/>
            <w:tcBorders>
              <w:bottom w:val="nil"/>
            </w:tcBorders>
          </w:tcPr>
          <w:p w14:paraId="4EEF1227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3.3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9</w:t>
            </w:r>
          </w:p>
        </w:tc>
        <w:tc>
          <w:tcPr>
            <w:tcW w:w="1225" w:type="dxa"/>
            <w:tcBorders>
              <w:bottom w:val="nil"/>
            </w:tcBorders>
          </w:tcPr>
          <w:p w14:paraId="449853C2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7.8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0</w:t>
            </w:r>
          </w:p>
        </w:tc>
        <w:tc>
          <w:tcPr>
            <w:tcW w:w="1145" w:type="dxa"/>
            <w:tcBorders>
              <w:bottom w:val="nil"/>
            </w:tcBorders>
          </w:tcPr>
          <w:p w14:paraId="22D22167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3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8</w:t>
            </w:r>
          </w:p>
        </w:tc>
        <w:tc>
          <w:tcPr>
            <w:tcW w:w="1145" w:type="dxa"/>
            <w:tcBorders>
              <w:bottom w:val="nil"/>
            </w:tcBorders>
          </w:tcPr>
          <w:p w14:paraId="725843C8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1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9</w:t>
            </w:r>
          </w:p>
        </w:tc>
        <w:tc>
          <w:tcPr>
            <w:tcW w:w="1208" w:type="dxa"/>
            <w:tcBorders>
              <w:bottom w:val="nil"/>
            </w:tcBorders>
          </w:tcPr>
          <w:p w14:paraId="3F2D47EB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8.2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0</w:t>
            </w:r>
          </w:p>
        </w:tc>
        <w:tc>
          <w:tcPr>
            <w:tcW w:w="1208" w:type="dxa"/>
            <w:tcBorders>
              <w:bottom w:val="nil"/>
            </w:tcBorders>
          </w:tcPr>
          <w:p w14:paraId="472CCA61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8.9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0</w:t>
            </w:r>
          </w:p>
        </w:tc>
      </w:tr>
      <w:tr w:rsidR="00E436E6" w:rsidRPr="007071CF" w14:paraId="0B642B11" w14:textId="77777777" w:rsidTr="00E868FF">
        <w:tc>
          <w:tcPr>
            <w:tcW w:w="2477" w:type="dxa"/>
            <w:tcBorders>
              <w:top w:val="nil"/>
              <w:bottom w:val="nil"/>
            </w:tcBorders>
          </w:tcPr>
          <w:p w14:paraId="2B74DF4C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cenapthene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3DA72866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0.00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50C596F6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8.1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473D4744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14E3C4C3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2.6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9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1002424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7D772E80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603FD1E5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</w:tr>
      <w:tr w:rsidR="00E436E6" w:rsidRPr="007071CF" w14:paraId="16AFB16A" w14:textId="77777777" w:rsidTr="00E868FF">
        <w:tc>
          <w:tcPr>
            <w:tcW w:w="2477" w:type="dxa"/>
            <w:tcBorders>
              <w:top w:val="nil"/>
              <w:bottom w:val="nil"/>
            </w:tcBorders>
          </w:tcPr>
          <w:p w14:paraId="1CD4DBBB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luorene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2CFE6363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0.00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36378743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3.3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0B4CD4F5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7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0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1D9276A6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3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9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16DE8843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2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0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721E3087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0B38A21C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8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1</w:t>
            </w:r>
          </w:p>
        </w:tc>
      </w:tr>
      <w:tr w:rsidR="00E436E6" w:rsidRPr="007071CF" w14:paraId="684E768E" w14:textId="77777777" w:rsidTr="00E868FF">
        <w:tc>
          <w:tcPr>
            <w:tcW w:w="2477" w:type="dxa"/>
            <w:tcBorders>
              <w:top w:val="nil"/>
              <w:bottom w:val="nil"/>
            </w:tcBorders>
          </w:tcPr>
          <w:p w14:paraId="6D35ED8C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henanthrene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48E6FCFC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0.00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60842364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4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9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484E96FC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3.2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0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A030B5B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3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9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31D75250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7.8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0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C7DA001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3.6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0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6A701124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4.2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0</w:t>
            </w:r>
          </w:p>
        </w:tc>
      </w:tr>
      <w:tr w:rsidR="00E436E6" w:rsidRPr="007071CF" w14:paraId="00AE2182" w14:textId="77777777" w:rsidTr="00E868FF">
        <w:tc>
          <w:tcPr>
            <w:tcW w:w="2477" w:type="dxa"/>
            <w:tcBorders>
              <w:top w:val="nil"/>
              <w:bottom w:val="nil"/>
            </w:tcBorders>
          </w:tcPr>
          <w:p w14:paraId="252715AE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thracene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677783DC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0.0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6F0A6BFB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2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7DDD6CF2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32A98E5B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7.8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8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2DC6F813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4527C186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1381C9B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</w:tr>
      <w:tr w:rsidR="00E436E6" w:rsidRPr="007071CF" w14:paraId="3CCD24DB" w14:textId="77777777" w:rsidTr="00E868FF">
        <w:tc>
          <w:tcPr>
            <w:tcW w:w="2477" w:type="dxa"/>
            <w:tcBorders>
              <w:top w:val="nil"/>
              <w:bottom w:val="nil"/>
            </w:tcBorders>
          </w:tcPr>
          <w:p w14:paraId="3348185F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luoranthene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6FDBCB6D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0.00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5E1814E9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1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9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5CE71E10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4.4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29792979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9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2838E2BF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2.1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0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95F806C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9.3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4FCE6A34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5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1</w:t>
            </w:r>
          </w:p>
        </w:tc>
      </w:tr>
      <w:tr w:rsidR="00E436E6" w:rsidRPr="007071CF" w14:paraId="061B4E1A" w14:textId="77777777" w:rsidTr="00E868FF">
        <w:tc>
          <w:tcPr>
            <w:tcW w:w="2477" w:type="dxa"/>
            <w:tcBorders>
              <w:top w:val="nil"/>
              <w:bottom w:val="nil"/>
            </w:tcBorders>
          </w:tcPr>
          <w:p w14:paraId="250BC8D7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yrene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5024AD6E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0.00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2A1E402F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8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9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65912224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9.6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BD79B78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3.6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9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6973FCA5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3.2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0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1B02CAC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1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0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7EAE7715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1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0</w:t>
            </w:r>
          </w:p>
        </w:tc>
      </w:tr>
      <w:tr w:rsidR="00E436E6" w:rsidRPr="007071CF" w14:paraId="34994BA1" w14:textId="77777777" w:rsidTr="00E868FF">
        <w:tc>
          <w:tcPr>
            <w:tcW w:w="2477" w:type="dxa"/>
            <w:tcBorders>
              <w:top w:val="nil"/>
              <w:bottom w:val="nil"/>
            </w:tcBorders>
          </w:tcPr>
          <w:p w14:paraId="608FFD75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enzo(a)anthracene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0EFB4C52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0.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59AB9EF5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4.2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8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27FE0D8C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585A86F4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4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7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23F82957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0256BB43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545AA5D9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</w:tr>
      <w:tr w:rsidR="00E436E6" w:rsidRPr="007071CF" w14:paraId="7E52C686" w14:textId="77777777" w:rsidTr="00E868FF">
        <w:tc>
          <w:tcPr>
            <w:tcW w:w="2477" w:type="dxa"/>
            <w:tcBorders>
              <w:top w:val="nil"/>
              <w:bottom w:val="nil"/>
            </w:tcBorders>
          </w:tcPr>
          <w:p w14:paraId="77F72924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Chrysene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5FF2391F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0.0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6A863B97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8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3AA90E2F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7.2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0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292045C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6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8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36BDE463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DEF6ED4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557B82B9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</w:tr>
      <w:tr w:rsidR="00E436E6" w:rsidRPr="007071CF" w14:paraId="6CCD9A77" w14:textId="77777777" w:rsidTr="00E868FF">
        <w:tc>
          <w:tcPr>
            <w:tcW w:w="2477" w:type="dxa"/>
            <w:tcBorders>
              <w:top w:val="nil"/>
              <w:bottom w:val="nil"/>
            </w:tcBorders>
          </w:tcPr>
          <w:p w14:paraId="48970248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enzo(b)fluoranthene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643F6AE2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0.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6FF43B10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3.4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8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078AC249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3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9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714C2C87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3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7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12553839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5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6A5A9BE0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311AD0EB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</w:tr>
      <w:tr w:rsidR="00E436E6" w:rsidRPr="007071CF" w14:paraId="1510A326" w14:textId="77777777" w:rsidTr="00E868FF">
        <w:tc>
          <w:tcPr>
            <w:tcW w:w="2477" w:type="dxa"/>
            <w:tcBorders>
              <w:top w:val="nil"/>
              <w:bottom w:val="nil"/>
            </w:tcBorders>
          </w:tcPr>
          <w:p w14:paraId="26ABB1EE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enzo(k)fluoranthene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23D5C41D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0.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5AD15F68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2.4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8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2D45EE93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6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8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6EDE566A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4.2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8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62A6189E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7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190B45D5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9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6082CD73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6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8</w:t>
            </w:r>
          </w:p>
        </w:tc>
      </w:tr>
      <w:tr w:rsidR="00E436E6" w:rsidRPr="007071CF" w14:paraId="726CA215" w14:textId="77777777" w:rsidTr="00E868FF">
        <w:tc>
          <w:tcPr>
            <w:tcW w:w="2477" w:type="dxa"/>
            <w:tcBorders>
              <w:top w:val="nil"/>
              <w:bottom w:val="nil"/>
            </w:tcBorders>
          </w:tcPr>
          <w:p w14:paraId="3A4FB1A3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enzo(a)pyrene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1E5E82F9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2AD34C3F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2.8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7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0720D2CC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7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9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1143A1A5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5.8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7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6A9CFFFF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4.2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415B74D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5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7025BA65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</w:tr>
      <w:tr w:rsidR="00E436E6" w:rsidRPr="007071CF" w14:paraId="29C591D5" w14:textId="77777777" w:rsidTr="00E868FF">
        <w:tc>
          <w:tcPr>
            <w:tcW w:w="2477" w:type="dxa"/>
            <w:tcBorders>
              <w:top w:val="nil"/>
              <w:bottom w:val="nil"/>
            </w:tcBorders>
          </w:tcPr>
          <w:p w14:paraId="4C930753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Dibenzo(ah)anthracene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3F8CD332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188EE90D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4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9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3D8F60EE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40864FB2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2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7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7BAC3335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18356667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53A6317E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</w:tr>
      <w:tr w:rsidR="00E436E6" w:rsidRPr="007071CF" w14:paraId="2FC86320" w14:textId="77777777" w:rsidTr="00E868FF">
        <w:tc>
          <w:tcPr>
            <w:tcW w:w="2477" w:type="dxa"/>
            <w:tcBorders>
              <w:top w:val="nil"/>
              <w:bottom w:val="nil"/>
            </w:tcBorders>
          </w:tcPr>
          <w:p w14:paraId="1B7850CD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enzo(ghi)perylene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71C099B1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0.0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4D5179C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4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1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7DF77C55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1A69BFB8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2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9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65ECAC9D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43A6FAC5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77EF3B71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</w:tr>
      <w:tr w:rsidR="00E436E6" w:rsidRPr="007071CF" w14:paraId="4F912D85" w14:textId="77777777" w:rsidTr="00E868FF">
        <w:tc>
          <w:tcPr>
            <w:tcW w:w="2477" w:type="dxa"/>
            <w:tcBorders>
              <w:top w:val="nil"/>
              <w:bottom w:val="nil"/>
            </w:tcBorders>
          </w:tcPr>
          <w:p w14:paraId="358F8CE1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deno(123-cd)pyrene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5F1C6DCD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0.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60AD380C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2.1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9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704C17BF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3237F01A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2.5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8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2702D6B6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32F3BF9D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4C0AA60D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UDL</w:t>
            </w:r>
          </w:p>
        </w:tc>
      </w:tr>
      <w:tr w:rsidR="00E436E6" w:rsidRPr="007071CF" w14:paraId="4026E144" w14:textId="77777777" w:rsidTr="00E868FF">
        <w:tc>
          <w:tcPr>
            <w:tcW w:w="2477" w:type="dxa"/>
            <w:tcBorders>
              <w:top w:val="nil"/>
            </w:tcBorders>
          </w:tcPr>
          <w:p w14:paraId="0F8C1745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Total BaP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bscript"/>
                <w:lang w:bidi="th-TH"/>
              </w:rPr>
              <w:t>eq</w:t>
            </w:r>
          </w:p>
        </w:tc>
        <w:tc>
          <w:tcPr>
            <w:tcW w:w="778" w:type="dxa"/>
            <w:tcBorders>
              <w:top w:val="nil"/>
            </w:tcBorders>
          </w:tcPr>
          <w:p w14:paraId="0C655E47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</w:p>
        </w:tc>
        <w:tc>
          <w:tcPr>
            <w:tcW w:w="1145" w:type="dxa"/>
            <w:tcBorders>
              <w:top w:val="nil"/>
            </w:tcBorders>
          </w:tcPr>
          <w:p w14:paraId="27DE83B7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4.1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7</w:t>
            </w:r>
          </w:p>
        </w:tc>
        <w:tc>
          <w:tcPr>
            <w:tcW w:w="1225" w:type="dxa"/>
            <w:tcBorders>
              <w:top w:val="nil"/>
            </w:tcBorders>
          </w:tcPr>
          <w:p w14:paraId="1E6FC69E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2.6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8</w:t>
            </w:r>
          </w:p>
        </w:tc>
        <w:tc>
          <w:tcPr>
            <w:tcW w:w="1145" w:type="dxa"/>
            <w:tcBorders>
              <w:top w:val="nil"/>
            </w:tcBorders>
          </w:tcPr>
          <w:p w14:paraId="41236BA6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2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6</w:t>
            </w:r>
          </w:p>
        </w:tc>
        <w:tc>
          <w:tcPr>
            <w:tcW w:w="1145" w:type="dxa"/>
            <w:tcBorders>
              <w:top w:val="nil"/>
            </w:tcBorders>
          </w:tcPr>
          <w:p w14:paraId="06E58764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6.7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8</w:t>
            </w:r>
          </w:p>
        </w:tc>
        <w:tc>
          <w:tcPr>
            <w:tcW w:w="1208" w:type="dxa"/>
            <w:tcBorders>
              <w:top w:val="nil"/>
            </w:tcBorders>
          </w:tcPr>
          <w:p w14:paraId="2E87B0C4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2.5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8</w:t>
            </w:r>
          </w:p>
        </w:tc>
        <w:tc>
          <w:tcPr>
            <w:tcW w:w="1208" w:type="dxa"/>
            <w:tcBorders>
              <w:top w:val="nil"/>
            </w:tcBorders>
          </w:tcPr>
          <w:p w14:paraId="269513D7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  <w:lang w:bidi="th-TH"/>
              </w:rPr>
              <w:t>1.7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  <w:lang w:bidi="th-TH"/>
              </w:rPr>
              <w:t>-8</w:t>
            </w:r>
          </w:p>
        </w:tc>
      </w:tr>
    </w:tbl>
    <w:p w14:paraId="2E9CD674" w14:textId="77777777" w:rsidR="005377DD" w:rsidRPr="007071CF" w:rsidRDefault="005377DD" w:rsidP="005377DD">
      <w:pPr>
        <w:rPr>
          <w:rFonts w:ascii="Times New Roman" w:hAnsi="Times New Roman"/>
          <w:color w:val="auto"/>
          <w:sz w:val="22"/>
          <w:szCs w:val="22"/>
          <w:lang w:bidi="th-TH"/>
        </w:rPr>
      </w:pPr>
      <w:r w:rsidRPr="007071CF">
        <w:rPr>
          <w:rFonts w:ascii="Times New Roman" w:hAnsi="Times New Roman"/>
          <w:color w:val="auto"/>
          <w:sz w:val="22"/>
          <w:szCs w:val="22"/>
          <w:lang w:bidi="th-TH"/>
        </w:rPr>
        <w:t>UDL= Under Detection Limit</w:t>
      </w:r>
    </w:p>
    <w:p w14:paraId="51DBF76E" w14:textId="77777777" w:rsidR="005377DD" w:rsidRPr="007071CF" w:rsidRDefault="005377DD" w:rsidP="005377DD">
      <w:pPr>
        <w:rPr>
          <w:rFonts w:ascii="Times New Roman" w:hAnsi="Times New Roman"/>
          <w:color w:val="auto"/>
          <w:sz w:val="22"/>
          <w:szCs w:val="22"/>
          <w:cs/>
          <w:lang w:bidi="th-TH"/>
        </w:rPr>
      </w:pPr>
    </w:p>
    <w:bookmarkEnd w:id="0"/>
    <w:p w14:paraId="008C0578" w14:textId="5DC8D4CC" w:rsidR="005377DD" w:rsidRPr="002A1EEB" w:rsidRDefault="005377DD" w:rsidP="002A1EEB">
      <w:pPr>
        <w:pStyle w:val="EndNoteBibliography"/>
        <w:rPr>
          <w:rFonts w:ascii="Times New Roman" w:hAnsi="Times New Roman"/>
          <w:b/>
          <w:bCs/>
          <w:color w:val="auto"/>
          <w:sz w:val="22"/>
          <w:szCs w:val="22"/>
        </w:rPr>
      </w:pPr>
    </w:p>
    <w:sectPr w:rsidR="005377DD" w:rsidRPr="002A1EEB" w:rsidSect="008975F2">
      <w:headerReference w:type="default" r:id="rId7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7F6D76" w14:textId="77777777" w:rsidR="00DF6846" w:rsidRDefault="00DF6846" w:rsidP="00582256">
      <w:pPr>
        <w:spacing w:line="240" w:lineRule="auto"/>
      </w:pPr>
      <w:r>
        <w:separator/>
      </w:r>
    </w:p>
  </w:endnote>
  <w:endnote w:type="continuationSeparator" w:id="0">
    <w:p w14:paraId="634338F9" w14:textId="77777777" w:rsidR="00DF6846" w:rsidRDefault="00DF6846" w:rsidP="005822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FCA77E" w14:textId="77777777" w:rsidR="00DF6846" w:rsidRDefault="00DF6846" w:rsidP="00582256">
      <w:pPr>
        <w:spacing w:line="240" w:lineRule="auto"/>
      </w:pPr>
      <w:r>
        <w:separator/>
      </w:r>
    </w:p>
  </w:footnote>
  <w:footnote w:type="continuationSeparator" w:id="0">
    <w:p w14:paraId="76604888" w14:textId="77777777" w:rsidR="00DF6846" w:rsidRDefault="00DF6846" w:rsidP="005822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-1807164161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  <w:sz w:val="22"/>
        <w:szCs w:val="22"/>
      </w:rPr>
    </w:sdtEndPr>
    <w:sdtContent>
      <w:p w14:paraId="7C369F7F" w14:textId="2F3E9C4B" w:rsidR="002A1EEB" w:rsidRPr="002A1EEB" w:rsidRDefault="002A1EEB">
        <w:pPr>
          <w:pStyle w:val="Header"/>
          <w:jc w:val="right"/>
          <w:rPr>
            <w:rFonts w:ascii="Times New Roman" w:hAnsi="Times New Roman"/>
            <w:sz w:val="22"/>
            <w:szCs w:val="22"/>
          </w:rPr>
        </w:pP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begin"/>
        </w:r>
        <w:r w:rsidRPr="002A1EEB">
          <w:rPr>
            <w:rFonts w:ascii="Times New Roman" w:hAnsi="Times New Roman"/>
            <w:sz w:val="22"/>
            <w:szCs w:val="22"/>
          </w:rPr>
          <w:instrText xml:space="preserve"> PAGE   \* MERGEFORMAT </w:instrText>
        </w: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separate"/>
        </w:r>
        <w:r w:rsidRPr="002A1EEB">
          <w:rPr>
            <w:rFonts w:ascii="Times New Roman" w:hAnsi="Times New Roman"/>
            <w:sz w:val="22"/>
            <w:szCs w:val="22"/>
          </w:rPr>
          <w:t>2</w:t>
        </w:r>
        <w:r w:rsidRPr="002A1EEB">
          <w:rPr>
            <w:rFonts w:ascii="Times New Roman" w:hAnsi="Times New Roman"/>
            <w:sz w:val="22"/>
            <w:szCs w:val="22"/>
          </w:rPr>
          <w:fldChar w:fldCharType="end"/>
        </w:r>
      </w:p>
    </w:sdtContent>
  </w:sdt>
  <w:p w14:paraId="1531BEA9" w14:textId="77777777" w:rsidR="002A1EEB" w:rsidRDefault="002A1E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61FFA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72029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3797358">
    <w:abstractNumId w:val="0"/>
  </w:num>
  <w:num w:numId="2" w16cid:durableId="2948732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DMwtjA2MzYxMzFS0lEKTi0uzszPAykwNagFAGiN+0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9vwes89sx25efptpxs204rved0sa9vz2f&quot;&gt;My EndNote Library-Saved&lt;record-ids&gt;&lt;item&gt;109&lt;/item&gt;&lt;item&gt;112&lt;/item&gt;&lt;item&gt;114&lt;/item&gt;&lt;item&gt;119&lt;/item&gt;&lt;item&gt;120&lt;/item&gt;&lt;item&gt;156&lt;/item&gt;&lt;item&gt;427&lt;/item&gt;&lt;item&gt;448&lt;/item&gt;&lt;item&gt;479&lt;/item&gt;&lt;item&gt;520&lt;/item&gt;&lt;item&gt;521&lt;/item&gt;&lt;item&gt;522&lt;/item&gt;&lt;item&gt;523&lt;/item&gt;&lt;item&gt;542&lt;/item&gt;&lt;item&gt;544&lt;/item&gt;&lt;item&gt;550&lt;/item&gt;&lt;/record-ids&gt;&lt;/item&gt;&lt;/Libraries&gt;"/>
  </w:docVars>
  <w:rsids>
    <w:rsidRoot w:val="00B769B0"/>
    <w:rsid w:val="00013AD8"/>
    <w:rsid w:val="00017476"/>
    <w:rsid w:val="00033916"/>
    <w:rsid w:val="00034D02"/>
    <w:rsid w:val="00040D5F"/>
    <w:rsid w:val="00067313"/>
    <w:rsid w:val="00077D66"/>
    <w:rsid w:val="000804B2"/>
    <w:rsid w:val="00097045"/>
    <w:rsid w:val="000A1086"/>
    <w:rsid w:val="000A2B52"/>
    <w:rsid w:val="000A3C44"/>
    <w:rsid w:val="000A6A77"/>
    <w:rsid w:val="000C0E2F"/>
    <w:rsid w:val="000C24FA"/>
    <w:rsid w:val="000C62B2"/>
    <w:rsid w:val="000E6B43"/>
    <w:rsid w:val="00102886"/>
    <w:rsid w:val="0011572B"/>
    <w:rsid w:val="001218DC"/>
    <w:rsid w:val="00135858"/>
    <w:rsid w:val="00142265"/>
    <w:rsid w:val="0014508C"/>
    <w:rsid w:val="00163E09"/>
    <w:rsid w:val="0017589F"/>
    <w:rsid w:val="001809D7"/>
    <w:rsid w:val="001D3DBB"/>
    <w:rsid w:val="001F5B87"/>
    <w:rsid w:val="00204826"/>
    <w:rsid w:val="00215A38"/>
    <w:rsid w:val="00220E95"/>
    <w:rsid w:val="00223AB1"/>
    <w:rsid w:val="00225D6B"/>
    <w:rsid w:val="00230C34"/>
    <w:rsid w:val="00243C01"/>
    <w:rsid w:val="00247E7F"/>
    <w:rsid w:val="0025455E"/>
    <w:rsid w:val="0026724D"/>
    <w:rsid w:val="00272DBC"/>
    <w:rsid w:val="002762A6"/>
    <w:rsid w:val="00287637"/>
    <w:rsid w:val="00287AEF"/>
    <w:rsid w:val="002A1EEB"/>
    <w:rsid w:val="002A20D2"/>
    <w:rsid w:val="002D769C"/>
    <w:rsid w:val="002E5A7E"/>
    <w:rsid w:val="003163B5"/>
    <w:rsid w:val="00336556"/>
    <w:rsid w:val="003660C9"/>
    <w:rsid w:val="003667EE"/>
    <w:rsid w:val="003952B1"/>
    <w:rsid w:val="003F55CB"/>
    <w:rsid w:val="004116C7"/>
    <w:rsid w:val="004147F1"/>
    <w:rsid w:val="0042277D"/>
    <w:rsid w:val="00423B75"/>
    <w:rsid w:val="00435A18"/>
    <w:rsid w:val="004414D9"/>
    <w:rsid w:val="004440DC"/>
    <w:rsid w:val="00465E92"/>
    <w:rsid w:val="00471E6A"/>
    <w:rsid w:val="004B196D"/>
    <w:rsid w:val="004B5E54"/>
    <w:rsid w:val="004E4C5D"/>
    <w:rsid w:val="005114A3"/>
    <w:rsid w:val="00517B6B"/>
    <w:rsid w:val="0053499A"/>
    <w:rsid w:val="005377DD"/>
    <w:rsid w:val="00540B58"/>
    <w:rsid w:val="00542128"/>
    <w:rsid w:val="00573628"/>
    <w:rsid w:val="005778FC"/>
    <w:rsid w:val="0058181E"/>
    <w:rsid w:val="00582256"/>
    <w:rsid w:val="005A043A"/>
    <w:rsid w:val="005C2EEB"/>
    <w:rsid w:val="005D2F41"/>
    <w:rsid w:val="005D4F77"/>
    <w:rsid w:val="005E2356"/>
    <w:rsid w:val="005E6286"/>
    <w:rsid w:val="005F060A"/>
    <w:rsid w:val="00607895"/>
    <w:rsid w:val="006112E4"/>
    <w:rsid w:val="0062124B"/>
    <w:rsid w:val="0063498B"/>
    <w:rsid w:val="00652727"/>
    <w:rsid w:val="00661549"/>
    <w:rsid w:val="006A5BFD"/>
    <w:rsid w:val="006B0034"/>
    <w:rsid w:val="006B6F54"/>
    <w:rsid w:val="006D2090"/>
    <w:rsid w:val="006D5312"/>
    <w:rsid w:val="006F4222"/>
    <w:rsid w:val="006F5CCC"/>
    <w:rsid w:val="007019AB"/>
    <w:rsid w:val="007071CF"/>
    <w:rsid w:val="00715584"/>
    <w:rsid w:val="00733BB0"/>
    <w:rsid w:val="007407B0"/>
    <w:rsid w:val="00761A0C"/>
    <w:rsid w:val="00763B91"/>
    <w:rsid w:val="007824BB"/>
    <w:rsid w:val="007B0AB3"/>
    <w:rsid w:val="007B79E3"/>
    <w:rsid w:val="008007C3"/>
    <w:rsid w:val="008107EF"/>
    <w:rsid w:val="0081786A"/>
    <w:rsid w:val="00817CAE"/>
    <w:rsid w:val="00823921"/>
    <w:rsid w:val="00824861"/>
    <w:rsid w:val="00847CE9"/>
    <w:rsid w:val="008549A4"/>
    <w:rsid w:val="008637A4"/>
    <w:rsid w:val="0087630C"/>
    <w:rsid w:val="00883A4D"/>
    <w:rsid w:val="008975F2"/>
    <w:rsid w:val="008C3D67"/>
    <w:rsid w:val="008D75A5"/>
    <w:rsid w:val="008F2133"/>
    <w:rsid w:val="008F3DDD"/>
    <w:rsid w:val="0090267D"/>
    <w:rsid w:val="00912E64"/>
    <w:rsid w:val="00916C4D"/>
    <w:rsid w:val="00917044"/>
    <w:rsid w:val="00933F5E"/>
    <w:rsid w:val="009471BD"/>
    <w:rsid w:val="00947D1C"/>
    <w:rsid w:val="00955F08"/>
    <w:rsid w:val="00966D06"/>
    <w:rsid w:val="00967D42"/>
    <w:rsid w:val="009E6067"/>
    <w:rsid w:val="009E7321"/>
    <w:rsid w:val="00A16F30"/>
    <w:rsid w:val="00A91244"/>
    <w:rsid w:val="00A9458E"/>
    <w:rsid w:val="00AA52A7"/>
    <w:rsid w:val="00AA79C4"/>
    <w:rsid w:val="00AC658A"/>
    <w:rsid w:val="00AD6DDD"/>
    <w:rsid w:val="00B01BB7"/>
    <w:rsid w:val="00B252F5"/>
    <w:rsid w:val="00B419BD"/>
    <w:rsid w:val="00B5429A"/>
    <w:rsid w:val="00B559BA"/>
    <w:rsid w:val="00B6663C"/>
    <w:rsid w:val="00B75CF2"/>
    <w:rsid w:val="00B769B0"/>
    <w:rsid w:val="00B86F31"/>
    <w:rsid w:val="00B927AF"/>
    <w:rsid w:val="00BB6430"/>
    <w:rsid w:val="00BC0DA1"/>
    <w:rsid w:val="00BF0E0A"/>
    <w:rsid w:val="00BF3AF5"/>
    <w:rsid w:val="00BF4D46"/>
    <w:rsid w:val="00C05822"/>
    <w:rsid w:val="00C1369B"/>
    <w:rsid w:val="00C80998"/>
    <w:rsid w:val="00C80C2C"/>
    <w:rsid w:val="00C82D08"/>
    <w:rsid w:val="00C84441"/>
    <w:rsid w:val="00C8600E"/>
    <w:rsid w:val="00CB2418"/>
    <w:rsid w:val="00CD3E57"/>
    <w:rsid w:val="00D11287"/>
    <w:rsid w:val="00D210F0"/>
    <w:rsid w:val="00D44263"/>
    <w:rsid w:val="00D53970"/>
    <w:rsid w:val="00D616B7"/>
    <w:rsid w:val="00D63E95"/>
    <w:rsid w:val="00DD3D4B"/>
    <w:rsid w:val="00DF6846"/>
    <w:rsid w:val="00E17565"/>
    <w:rsid w:val="00E2347D"/>
    <w:rsid w:val="00E250A6"/>
    <w:rsid w:val="00E35DAA"/>
    <w:rsid w:val="00E41B48"/>
    <w:rsid w:val="00E436E6"/>
    <w:rsid w:val="00E504EA"/>
    <w:rsid w:val="00E60F98"/>
    <w:rsid w:val="00E6379F"/>
    <w:rsid w:val="00E740EA"/>
    <w:rsid w:val="00E868FF"/>
    <w:rsid w:val="00E87E39"/>
    <w:rsid w:val="00E96487"/>
    <w:rsid w:val="00EB5292"/>
    <w:rsid w:val="00ED2205"/>
    <w:rsid w:val="00EE2382"/>
    <w:rsid w:val="00EE7519"/>
    <w:rsid w:val="00EF2DED"/>
    <w:rsid w:val="00F04D14"/>
    <w:rsid w:val="00F1555A"/>
    <w:rsid w:val="00F177EC"/>
    <w:rsid w:val="00F2280B"/>
    <w:rsid w:val="00F67C80"/>
    <w:rsid w:val="00F73B77"/>
    <w:rsid w:val="00F81E91"/>
    <w:rsid w:val="00F90AA8"/>
    <w:rsid w:val="00FC08FA"/>
    <w:rsid w:val="00FC109A"/>
    <w:rsid w:val="00FF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7D2AA8"/>
  <w15:chartTrackingRefBased/>
  <w15:docId w15:val="{8CED4ADA-CBD5-48B6-BDD4-A7EBAF008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00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C8600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8600E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C8600E"/>
    <w:pPr>
      <w:ind w:left="720"/>
      <w:contextualSpacing/>
    </w:pPr>
  </w:style>
  <w:style w:type="table" w:styleId="TableGrid">
    <w:name w:val="Table Grid"/>
    <w:basedOn w:val="TableNormal"/>
    <w:uiPriority w:val="39"/>
    <w:rsid w:val="00C80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71B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9471BD"/>
    <w:pPr>
      <w:spacing w:line="240" w:lineRule="atLeast"/>
    </w:pPr>
  </w:style>
  <w:style w:type="character" w:customStyle="1" w:styleId="EndNoteBibliographyChar">
    <w:name w:val="EndNote Bibliography Char"/>
    <w:basedOn w:val="DefaultParagraphFont"/>
    <w:link w:val="EndNoteBibliography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Hyperlink">
    <w:name w:val="Hyperlink"/>
    <w:basedOn w:val="DefaultParagraphFont"/>
    <w:uiPriority w:val="99"/>
    <w:unhideWhenUsed/>
    <w:rsid w:val="002545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455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5A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A5"/>
    <w:rPr>
      <w:rFonts w:ascii="Segoe UI" w:eastAsia="SimSun" w:hAnsi="Segoe UI" w:cs="Segoe UI"/>
      <w:noProof/>
      <w:color w:val="000000"/>
      <w:sz w:val="18"/>
      <w:szCs w:val="18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Revision">
    <w:name w:val="Revision"/>
    <w:hidden/>
    <w:uiPriority w:val="99"/>
    <w:semiHidden/>
    <w:rsid w:val="00EE2382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6B6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7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CRP-DDC-NB</dc:creator>
  <cp:keywords/>
  <dc:description/>
  <cp:lastModifiedBy>Admin Admin</cp:lastModifiedBy>
  <cp:revision>2</cp:revision>
  <dcterms:created xsi:type="dcterms:W3CDTF">2025-11-13T11:18:00Z</dcterms:created>
  <dcterms:modified xsi:type="dcterms:W3CDTF">2025-11-13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096b5d-1302-4d59-8e5b-6e026a1c1731</vt:lpwstr>
  </property>
</Properties>
</file>